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0CA12" w14:textId="77777777" w:rsidR="00874505" w:rsidRPr="00420C8F" w:rsidRDefault="00874505" w:rsidP="00874505">
      <w:pPr>
        <w:spacing w:line="480" w:lineRule="auto"/>
        <w:rPr>
          <w:rFonts w:ascii="Calibri" w:eastAsiaTheme="minorHAnsi" w:hAnsi="Calibri" w:cs="Calibri"/>
          <w:color w:val="000000" w:themeColor="text1"/>
        </w:rPr>
      </w:pPr>
      <w:r>
        <w:rPr>
          <w:rFonts w:ascii="Calibri" w:eastAsiaTheme="minorHAnsi" w:hAnsi="Calibri" w:cs="Calibri"/>
          <w:noProof/>
          <w:color w:val="000000" w:themeColor="text1"/>
          <w14:ligatures w14:val="standardContextual"/>
        </w:rPr>
        <w:drawing>
          <wp:inline distT="0" distB="0" distL="0" distR="0" wp14:anchorId="43BA6DAF" wp14:editId="493CEEAA">
            <wp:extent cx="5092700" cy="3022600"/>
            <wp:effectExtent l="0" t="0" r="0" b="0"/>
            <wp:docPr id="74858044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580445" name="Picture 1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4DF8B" w14:textId="2B71D674" w:rsidR="00874505" w:rsidRPr="00420C8F" w:rsidRDefault="00874505" w:rsidP="00874505">
      <w:pPr>
        <w:spacing w:line="480" w:lineRule="auto"/>
        <w:jc w:val="both"/>
        <w:rPr>
          <w:rFonts w:ascii="Calibri" w:hAnsi="Calibri" w:cs="Calibri"/>
          <w:color w:val="000000" w:themeColor="text1"/>
        </w:rPr>
      </w:pPr>
      <w:r w:rsidRPr="00420C8F">
        <w:rPr>
          <w:rFonts w:ascii="Calibri" w:hAnsi="Calibri" w:cs="Calibri"/>
          <w:b/>
          <w:bCs/>
          <w:color w:val="000000" w:themeColor="text1"/>
        </w:rPr>
        <w:t xml:space="preserve">Supplemental Fig 1. </w:t>
      </w:r>
      <w:r w:rsidRPr="00420C8F">
        <w:rPr>
          <w:rFonts w:ascii="Calibri" w:hAnsi="Calibri" w:cs="Calibri"/>
          <w:color w:val="000000" w:themeColor="text1"/>
        </w:rPr>
        <w:t xml:space="preserve">Levels of </w:t>
      </w:r>
      <w:r>
        <w:rPr>
          <w:rFonts w:ascii="Calibri" w:hAnsi="Calibri" w:cs="Calibri"/>
          <w:color w:val="000000" w:themeColor="text1"/>
        </w:rPr>
        <w:t xml:space="preserve">fecal </w:t>
      </w:r>
      <w:r w:rsidRPr="00420C8F">
        <w:rPr>
          <w:rFonts w:ascii="Calibri" w:hAnsi="Calibri" w:cs="Calibri"/>
          <w:color w:val="000000" w:themeColor="text1"/>
        </w:rPr>
        <w:t>cytokine IFN</w:t>
      </w:r>
      <w:r w:rsidRPr="00420C8F">
        <w:rPr>
          <w:rFonts w:ascii="Calibri" w:eastAsiaTheme="minorHAnsi" w:hAnsi="Calibri" w:cs="Calibri"/>
          <w:color w:val="000000" w:themeColor="text1"/>
        </w:rPr>
        <w:t xml:space="preserve">-γ, IL-13, </w:t>
      </w:r>
      <w:r w:rsidRPr="00420C8F">
        <w:rPr>
          <w:rFonts w:ascii="Calibri" w:hAnsi="Calibri" w:cs="Calibri"/>
          <w:color w:val="000000" w:themeColor="text1"/>
        </w:rPr>
        <w:t xml:space="preserve">IL-17A, </w:t>
      </w:r>
      <w:r w:rsidRPr="00420C8F">
        <w:rPr>
          <w:rFonts w:ascii="Calibri" w:eastAsiaTheme="minorHAnsi" w:hAnsi="Calibri" w:cs="Calibri"/>
          <w:color w:val="000000" w:themeColor="text1"/>
        </w:rPr>
        <w:t>TNF-</w:t>
      </w:r>
      <w:r w:rsidRPr="00420C8F">
        <w:rPr>
          <w:rFonts w:ascii="Calibri" w:eastAsiaTheme="minorHAnsi" w:hAnsi="Calibri" w:cs="Calibri"/>
          <w:color w:val="000000" w:themeColor="text1"/>
          <w:lang w:val="el-GR"/>
        </w:rPr>
        <w:t>α</w:t>
      </w:r>
      <w:r w:rsidRPr="00420C8F">
        <w:rPr>
          <w:rFonts w:ascii="Calibri" w:eastAsiaTheme="minorHAnsi" w:hAnsi="Calibri" w:cs="Calibri"/>
          <w:color w:val="000000" w:themeColor="text1"/>
        </w:rPr>
        <w:t xml:space="preserve">, </w:t>
      </w:r>
      <w:r w:rsidRPr="00420C8F">
        <w:rPr>
          <w:rFonts w:ascii="Calibri" w:hAnsi="Calibri" w:cs="Calibri"/>
          <w:color w:val="000000" w:themeColor="text1"/>
        </w:rPr>
        <w:t xml:space="preserve">IL-2, IL-6, IL-10, </w:t>
      </w:r>
      <w:r w:rsidRPr="00420C8F">
        <w:rPr>
          <w:rFonts w:ascii="Calibri" w:eastAsiaTheme="minorHAnsi" w:hAnsi="Calibri" w:cs="Calibri"/>
          <w:color w:val="000000" w:themeColor="text1"/>
        </w:rPr>
        <w:t xml:space="preserve">and </w:t>
      </w:r>
      <w:r w:rsidRPr="00420C8F">
        <w:rPr>
          <w:rFonts w:ascii="Calibri" w:hAnsi="Calibri" w:cs="Calibri"/>
          <w:color w:val="000000" w:themeColor="text1"/>
        </w:rPr>
        <w:t xml:space="preserve">IL-4 pre- and post ETEC challenge among all participants (log 10 scale). D0: day before challenge; 1 to 9: 1 to 9 days after challenge. Note, the dashed vertical line at Day </w:t>
      </w:r>
      <w:r w:rsidR="00AB195F">
        <w:rPr>
          <w:rFonts w:ascii="Calibri" w:hAnsi="Calibri" w:cs="Calibri"/>
          <w:color w:val="000000" w:themeColor="text1"/>
        </w:rPr>
        <w:t>6</w:t>
      </w:r>
      <w:r w:rsidRPr="00420C8F">
        <w:rPr>
          <w:rFonts w:ascii="Calibri" w:hAnsi="Calibri" w:cs="Calibri"/>
          <w:color w:val="000000" w:themeColor="text1"/>
        </w:rPr>
        <w:t xml:space="preserve"> denotes when all participants were receiving antibiotic treatment.</w:t>
      </w:r>
    </w:p>
    <w:p w14:paraId="19A0AA85" w14:textId="77777777" w:rsidR="00874505" w:rsidRPr="00420C8F" w:rsidRDefault="00874505" w:rsidP="00874505">
      <w:pPr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ecal c</w:t>
      </w:r>
      <w:r w:rsidRPr="00420C8F">
        <w:rPr>
          <w:rFonts w:ascii="Calibri" w:hAnsi="Calibri" w:cs="Calibri"/>
          <w:color w:val="000000" w:themeColor="text1"/>
        </w:rPr>
        <w:t>ytokine titers peaked at 4.42-fold for IL-2 (p=0.003), 2.41-fold for IL-4 (p=0.003), 3.19-fold for IL-6 (p=0.003), 2.43-fold for IL-10 (p=0.004), 1.40-fold for IL-13 (p=0.036), 2.71-fold for IL-17A (p=0.004), 2.17-fold for IFN-γ (p=0.006), and 2.73-fold for TNF-α (p=0.004) compared to baseline. A significant increase was also seen among MSDs in cytokine IL-2 (p=0.014), IL-4 (p=0.014), IL-6 (p=0.014), IL-10 (p=0.014), IL-17A (p=0.022), IFN-γ (p=0.022) and TNF-</w:t>
      </w:r>
      <w:r w:rsidRPr="00420C8F">
        <w:rPr>
          <w:rFonts w:ascii="Calibri" w:hAnsi="Calibri" w:cs="Calibri"/>
          <w:color w:val="000000" w:themeColor="text1"/>
          <w:lang w:val="el-GR"/>
        </w:rPr>
        <w:t>α</w:t>
      </w:r>
      <w:r w:rsidRPr="00420C8F">
        <w:rPr>
          <w:rFonts w:ascii="Calibri" w:hAnsi="Calibri" w:cs="Calibri"/>
          <w:color w:val="000000" w:themeColor="text1"/>
        </w:rPr>
        <w:t xml:space="preserve"> (p=0.014) when comparing peak values and baseline values. </w:t>
      </w:r>
    </w:p>
    <w:p w14:paraId="4FC30AE4" w14:textId="77777777" w:rsidR="001332BB" w:rsidRDefault="001332BB"/>
    <w:sectPr w:rsidR="0013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05"/>
    <w:rsid w:val="00000743"/>
    <w:rsid w:val="000022A0"/>
    <w:rsid w:val="00002577"/>
    <w:rsid w:val="00013833"/>
    <w:rsid w:val="00013EAA"/>
    <w:rsid w:val="00023A3B"/>
    <w:rsid w:val="00061FF3"/>
    <w:rsid w:val="00077897"/>
    <w:rsid w:val="000A53C2"/>
    <w:rsid w:val="000A65FD"/>
    <w:rsid w:val="000B142E"/>
    <w:rsid w:val="000B76B8"/>
    <w:rsid w:val="000C24DE"/>
    <w:rsid w:val="000E13D2"/>
    <w:rsid w:val="000E586F"/>
    <w:rsid w:val="000F2376"/>
    <w:rsid w:val="001011DB"/>
    <w:rsid w:val="001031EA"/>
    <w:rsid w:val="001332BB"/>
    <w:rsid w:val="00135F9B"/>
    <w:rsid w:val="00136C4B"/>
    <w:rsid w:val="0014231E"/>
    <w:rsid w:val="00174AC3"/>
    <w:rsid w:val="0019011D"/>
    <w:rsid w:val="00194982"/>
    <w:rsid w:val="001B73D0"/>
    <w:rsid w:val="001C14B5"/>
    <w:rsid w:val="001C1649"/>
    <w:rsid w:val="001C7A55"/>
    <w:rsid w:val="001F6895"/>
    <w:rsid w:val="00240F60"/>
    <w:rsid w:val="002428E5"/>
    <w:rsid w:val="00250A68"/>
    <w:rsid w:val="00275DB2"/>
    <w:rsid w:val="002A4B3C"/>
    <w:rsid w:val="002A764E"/>
    <w:rsid w:val="002E3D64"/>
    <w:rsid w:val="00305F6A"/>
    <w:rsid w:val="00315017"/>
    <w:rsid w:val="00321944"/>
    <w:rsid w:val="00355D9C"/>
    <w:rsid w:val="003725AC"/>
    <w:rsid w:val="00374F5D"/>
    <w:rsid w:val="00376AF3"/>
    <w:rsid w:val="003C7BD7"/>
    <w:rsid w:val="003D467C"/>
    <w:rsid w:val="003F6BF5"/>
    <w:rsid w:val="00411D07"/>
    <w:rsid w:val="00430DCE"/>
    <w:rsid w:val="00451BF8"/>
    <w:rsid w:val="00454EE4"/>
    <w:rsid w:val="004A0C05"/>
    <w:rsid w:val="004A5FB8"/>
    <w:rsid w:val="004B1143"/>
    <w:rsid w:val="004C289E"/>
    <w:rsid w:val="004E44C3"/>
    <w:rsid w:val="004E6F7E"/>
    <w:rsid w:val="004F4A03"/>
    <w:rsid w:val="00516076"/>
    <w:rsid w:val="005309AD"/>
    <w:rsid w:val="00532D19"/>
    <w:rsid w:val="0056474E"/>
    <w:rsid w:val="00572ED6"/>
    <w:rsid w:val="005A26C4"/>
    <w:rsid w:val="005A4BE2"/>
    <w:rsid w:val="005B00EA"/>
    <w:rsid w:val="005B212D"/>
    <w:rsid w:val="005B25BA"/>
    <w:rsid w:val="005B2C0E"/>
    <w:rsid w:val="005C0EB0"/>
    <w:rsid w:val="005C5F8B"/>
    <w:rsid w:val="005D6FC2"/>
    <w:rsid w:val="005E0A6C"/>
    <w:rsid w:val="005F32D9"/>
    <w:rsid w:val="005F4FFC"/>
    <w:rsid w:val="00612DF9"/>
    <w:rsid w:val="0064635A"/>
    <w:rsid w:val="00663213"/>
    <w:rsid w:val="00684213"/>
    <w:rsid w:val="006847F7"/>
    <w:rsid w:val="00685012"/>
    <w:rsid w:val="00693691"/>
    <w:rsid w:val="00694716"/>
    <w:rsid w:val="0069793A"/>
    <w:rsid w:val="006C27CC"/>
    <w:rsid w:val="006D35C5"/>
    <w:rsid w:val="006D5DA0"/>
    <w:rsid w:val="00706D2E"/>
    <w:rsid w:val="00713614"/>
    <w:rsid w:val="00740E09"/>
    <w:rsid w:val="00760CAC"/>
    <w:rsid w:val="0077066C"/>
    <w:rsid w:val="00773C45"/>
    <w:rsid w:val="007814AB"/>
    <w:rsid w:val="00784F34"/>
    <w:rsid w:val="007B3197"/>
    <w:rsid w:val="007C23BE"/>
    <w:rsid w:val="007C2AB5"/>
    <w:rsid w:val="007C4026"/>
    <w:rsid w:val="007C64B7"/>
    <w:rsid w:val="007C6B84"/>
    <w:rsid w:val="007D13DE"/>
    <w:rsid w:val="007D5638"/>
    <w:rsid w:val="007D6570"/>
    <w:rsid w:val="00814832"/>
    <w:rsid w:val="00831C9F"/>
    <w:rsid w:val="008408CA"/>
    <w:rsid w:val="0084295C"/>
    <w:rsid w:val="0084731A"/>
    <w:rsid w:val="00874505"/>
    <w:rsid w:val="0088075D"/>
    <w:rsid w:val="008A3DE3"/>
    <w:rsid w:val="008C3141"/>
    <w:rsid w:val="00900E3E"/>
    <w:rsid w:val="00902F76"/>
    <w:rsid w:val="00905B2D"/>
    <w:rsid w:val="00913CF0"/>
    <w:rsid w:val="009543D9"/>
    <w:rsid w:val="00964436"/>
    <w:rsid w:val="009674C1"/>
    <w:rsid w:val="00982F5C"/>
    <w:rsid w:val="009E36C2"/>
    <w:rsid w:val="009E3ACC"/>
    <w:rsid w:val="009F11C1"/>
    <w:rsid w:val="009F1A3D"/>
    <w:rsid w:val="00A30866"/>
    <w:rsid w:val="00A4182A"/>
    <w:rsid w:val="00A44A2C"/>
    <w:rsid w:val="00A46F0B"/>
    <w:rsid w:val="00A70B50"/>
    <w:rsid w:val="00A759D4"/>
    <w:rsid w:val="00A84E67"/>
    <w:rsid w:val="00AA5E04"/>
    <w:rsid w:val="00AB195F"/>
    <w:rsid w:val="00AB4C96"/>
    <w:rsid w:val="00AB500B"/>
    <w:rsid w:val="00AB5303"/>
    <w:rsid w:val="00AC221D"/>
    <w:rsid w:val="00AE33D8"/>
    <w:rsid w:val="00B37038"/>
    <w:rsid w:val="00B433AF"/>
    <w:rsid w:val="00B44D9B"/>
    <w:rsid w:val="00B47054"/>
    <w:rsid w:val="00B476C0"/>
    <w:rsid w:val="00B51172"/>
    <w:rsid w:val="00B95E35"/>
    <w:rsid w:val="00BB7D87"/>
    <w:rsid w:val="00BC527F"/>
    <w:rsid w:val="00C14517"/>
    <w:rsid w:val="00C23DA9"/>
    <w:rsid w:val="00C36D86"/>
    <w:rsid w:val="00C428FB"/>
    <w:rsid w:val="00C43D52"/>
    <w:rsid w:val="00C53A4F"/>
    <w:rsid w:val="00C5612B"/>
    <w:rsid w:val="00C57CF3"/>
    <w:rsid w:val="00C63D9E"/>
    <w:rsid w:val="00C91105"/>
    <w:rsid w:val="00CA4FEE"/>
    <w:rsid w:val="00CB235D"/>
    <w:rsid w:val="00CD7204"/>
    <w:rsid w:val="00CF5C5F"/>
    <w:rsid w:val="00D106A1"/>
    <w:rsid w:val="00D4448B"/>
    <w:rsid w:val="00D45810"/>
    <w:rsid w:val="00D72B8B"/>
    <w:rsid w:val="00D73C62"/>
    <w:rsid w:val="00D7641F"/>
    <w:rsid w:val="00D777C0"/>
    <w:rsid w:val="00D823A0"/>
    <w:rsid w:val="00D82D14"/>
    <w:rsid w:val="00D9183A"/>
    <w:rsid w:val="00D95AE0"/>
    <w:rsid w:val="00DC0BEC"/>
    <w:rsid w:val="00DE1E20"/>
    <w:rsid w:val="00DE4F93"/>
    <w:rsid w:val="00DE5680"/>
    <w:rsid w:val="00DF46C3"/>
    <w:rsid w:val="00E07394"/>
    <w:rsid w:val="00E21C71"/>
    <w:rsid w:val="00E24AF7"/>
    <w:rsid w:val="00E26740"/>
    <w:rsid w:val="00E37FC1"/>
    <w:rsid w:val="00E53EF9"/>
    <w:rsid w:val="00E54A9E"/>
    <w:rsid w:val="00E55449"/>
    <w:rsid w:val="00E64AD5"/>
    <w:rsid w:val="00E66101"/>
    <w:rsid w:val="00E74D0C"/>
    <w:rsid w:val="00E75F7A"/>
    <w:rsid w:val="00E81948"/>
    <w:rsid w:val="00E86C40"/>
    <w:rsid w:val="00E95853"/>
    <w:rsid w:val="00EE4FCF"/>
    <w:rsid w:val="00F07832"/>
    <w:rsid w:val="00F34BBC"/>
    <w:rsid w:val="00F47922"/>
    <w:rsid w:val="00F507AB"/>
    <w:rsid w:val="00F56F89"/>
    <w:rsid w:val="00F62CD4"/>
    <w:rsid w:val="00F64699"/>
    <w:rsid w:val="00F86B51"/>
    <w:rsid w:val="00FD1A44"/>
    <w:rsid w:val="00FE5D20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38AF"/>
  <w15:chartTrackingRefBased/>
  <w15:docId w15:val="{10FF42A3-EFFC-CF40-921F-FA4AC82C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50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5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5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5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5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5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5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5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5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5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5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5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5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5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5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5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5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5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5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5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4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5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45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5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45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50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45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5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5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5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2</cp:revision>
  <dcterms:created xsi:type="dcterms:W3CDTF">2025-09-23T20:37:00Z</dcterms:created>
  <dcterms:modified xsi:type="dcterms:W3CDTF">2025-09-23T20:44:00Z</dcterms:modified>
</cp:coreProperties>
</file>